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rPr/>
      </w:pPr>
      <w:r>
        <w:rPr/>
        <w:t>Table 1 – Mantel-Haenszel Weighed Odds Ratio</w:t>
      </w:r>
    </w:p>
    <w:tbl>
      <w:tblPr>
        <w:tblW w:w="136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3"/>
        <w:gridCol w:w="1703"/>
        <w:gridCol w:w="1703"/>
        <w:gridCol w:w="1704"/>
      </w:tblGrid>
      <w:tr>
        <w:trPr>
          <w:trHeight w:val="440" w:hRule="atLeast"/>
        </w:trPr>
        <w:tc>
          <w:tcPr>
            <w:tcW w:w="170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tudy (year)</w:t>
            </w:r>
          </w:p>
        </w:tc>
        <w:tc>
          <w:tcPr>
            <w:tcW w:w="170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Any psychiatric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70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Alcohol problems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70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Other substance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Problem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70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Any substance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Problem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70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epressive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70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Bipolar disorders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704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Any affective 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eby et al. (1999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51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6.26 (9.72, 73.73)**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4 (3.95, 28.19)**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7 (0.04, 2.43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 (1.29, 12.80)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ardman et al. (1999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52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2.04, 4.74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71, 2.08)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(0.43, 2.88) 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75, 1.85)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1.48, 3.70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 (0.28, 76.15)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1.37, 3.13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nt et al. (1999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48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 (7.60, 26.86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4 (4.62, 37.95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 (4.01, 16.62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l et al. (2000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55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 (2.51, 80.44)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 (1.89, 21.98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8 (3.92, 67.25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 (3.66, 21.32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 (2.76, 39.99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8 (2.97, 241.36)**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8 (4.17, 33.65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g et al. (1995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6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8 (9.65, 245.92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1.47, 4.04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1.47, 4.04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 (4.00, 7.99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 (4.00, 7.99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ter et al. (1999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42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8 (11.64, 56.44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 (2.88, 12.56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 (3.40, 9.22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 (3.83, 32.69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 (3.55, 22.76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wood et al. (2001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7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 (1.67, 9.72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 (1.67, 9.72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ton et al. (2002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0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50 (28.72, 609.04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0 (12.55, 147.42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5 (15.89, 207.64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age et al. (1994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50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0 (6.90, 56.92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 (1.37, 9.38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 (1.62, 14.75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 (1.99, 8.23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1 (3.49, 34.87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21, 4.86)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 (2.46, 12.95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lips et al. (2002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9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 (5.94, 10.73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0, 1.97)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(0.70, 1.97)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haffer et al (1996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8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 (2.68, 8.79)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 ( 1.88, 18.39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9 (2.04, 337.33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 (2.81, 20.24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7 (6.30, 54.11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03, 10.25)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5 (5.23, 33.99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ffi et al. (1988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3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8 (1.88, 432.46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(0.94, 18.51)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 (2.06, 56.88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 (2.06, 56.88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jayakumar et al. (1999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59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5 (18.41, 113.53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 (2.43, 14.91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 (2.66, 16.23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7 (3.39, 97.88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0.14, 57.24)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 (3.11, 49.10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ern et al. (2002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QUOTE "[154]"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02 (33.76, 523.33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9 (7.82, 1145.8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9 (8.77, 69.35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 (8.77, 43.91)**</w:t>
            </w:r>
          </w:p>
        </w:tc>
      </w:tr>
      <w:tr>
        <w:trPr/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50 (9.60, 13.56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53 (2.08, 3.30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72 (2.37, 8.06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Commentaire"/>
              <w:rPr>
                <w:b/>
                <w:b/>
                <w:bCs/>
              </w:rPr>
            </w:pPr>
            <w:r>
              <w:rPr>
                <w:b/>
                <w:bCs/>
              </w:rPr>
              <w:t>3.51 (3.09, 4.50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23 (5.37, 8.12)**</w:t>
            </w:r>
          </w:p>
        </w:tc>
        <w:tc>
          <w:tcPr>
            <w:tcW w:w="170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03 (1.49, 9.87)**</w:t>
            </w:r>
          </w:p>
        </w:tc>
        <w:tc>
          <w:tcPr>
            <w:tcW w:w="1704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00 (5.37, 7.81)**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lang w:val="fr-CA"/>
        </w:rPr>
      </w:pPr>
      <w:r>
        <w:rPr>
          <w:lang w:val="fr-CA"/>
        </w:rPr>
        <w:t>* = p ≤ 0.05; ** = p≤ 0.01</w:t>
      </w:r>
    </w:p>
    <w:p>
      <w:pPr>
        <w:pStyle w:val="Heading6"/>
        <w:spacing w:lineRule="auto" w:line="240"/>
        <w:rPr/>
      </w:pPr>
      <w:r>
        <w:rPr/>
        <w:t>Table 1 (continued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9"/>
        <w:gridCol w:w="2014"/>
        <w:gridCol w:w="1454"/>
        <w:gridCol w:w="1383"/>
        <w:gridCol w:w="1260"/>
        <w:gridCol w:w="1260"/>
        <w:gridCol w:w="1260"/>
        <w:gridCol w:w="1548"/>
      </w:tblGrid>
      <w:tr>
        <w:trPr>
          <w:trHeight w:val="440" w:hRule="atLeast"/>
        </w:trPr>
        <w:tc>
          <w:tcPr>
            <w:tcW w:w="1368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chizophrenia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629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Other psychotic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isorders or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psychoses NOS OR (95% CI)</w:t>
            </w:r>
          </w:p>
        </w:tc>
        <w:tc>
          <w:tcPr>
            <w:tcW w:w="2014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Psychotic disorders and schizophrenia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454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Personality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383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Organic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20"/>
              </w:rPr>
              <w:t xml:space="preserve">Adjustment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Anxiety 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Childhood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Disorders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R (95% CI)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ther disorders OR (95% CI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 (2.05, 24.34)**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 (1.36, 44.52)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07, 1.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0.55, 11.77)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0.55, 11.77)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0.94, 3.74)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10, 2.25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 (2.66, 13.97)*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 (1.43, 13.23)*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1 (1.39, 17.44)*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0.0, 14.96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3, 0.80) *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 (0.89, 11.77)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0 (1.93, 301.97)**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 (3.49, 16.61)*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0.56, 4.37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 (0.82, 32.62) 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9, 0.48)*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8 (6.54, 1082.48)*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0.41, 9.69)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0.14, 56.69)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 (0.88, 156.84)*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 (1.60, 4.96)*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0.34, 9.46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(1.03, 9.69)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1.14, 3.74)**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 (1.72, 7.51)**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 (1.72, 7.51)**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1.06, 4.83)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(1.14, 3.74)*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0.56, 32.20)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 (2.17, 35.54)*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 (1.36, 44.52)*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 (0.42, 98.69)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4 (1.64, 300.26)**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4 (1.64, 300.26)**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08, 1.40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 (1.49, 13.69)*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 (0.79, 35.99)**</w:t>
            </w:r>
          </w:p>
        </w:tc>
      </w:tr>
      <w:tr>
        <w:trPr/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56 (3.12, 10.24)**</w:t>
            </w:r>
          </w:p>
        </w:tc>
        <w:tc>
          <w:tcPr>
            <w:tcW w:w="1629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38 (3.53, 97.82)**</w:t>
            </w:r>
          </w:p>
        </w:tc>
        <w:tc>
          <w:tcPr>
            <w:tcW w:w="2014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62 (3.94, 11.87)**</w:t>
            </w:r>
          </w:p>
        </w:tc>
        <w:tc>
          <w:tcPr>
            <w:tcW w:w="1454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47 (3.53, 6.38)**</w:t>
            </w: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 (0.17, 0.57)*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3 (0.72, 2.38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3 (1.71, 3.58)**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7 (1.51, 3.78)**</w:t>
            </w:r>
          </w:p>
        </w:tc>
        <w:tc>
          <w:tcPr>
            <w:tcW w:w="1548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98 (1.23, 23.50)**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lang w:val="fr-CA"/>
        </w:rPr>
      </w:pPr>
      <w:r>
        <w:rPr>
          <w:lang w:val="fr-CA"/>
        </w:rPr>
        <w:t>* = p ≤ 0.05; ** = p≤ 0.01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bCs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Times New Roman"/>
    </w:rPr>
  </w:style>
  <w:style w:type="character" w:styleId="WW8Num4z3">
    <w:name w:val="WW8Num4z3"/>
    <w:qFormat/>
    <w:rPr>
      <w:rFonts w:ascii="Symbol" w:hAnsi="Symbol" w:cs="Times New Roman"/>
    </w:rPr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2T20:49:00Z</dcterms:created>
  <dc:creator>Genevieve Arsenault</dc:creator>
  <dc:description/>
  <dc:language>en-US</dc:language>
  <cp:lastModifiedBy>Genevieve Arsenault</cp:lastModifiedBy>
  <dcterms:modified xsi:type="dcterms:W3CDTF">2004-11-02T21:20:00Z</dcterms:modified>
  <cp:revision>2</cp:revision>
  <dc:subject/>
  <dc:title>Table 1 – Mantel-Haenszel Weighed Odds Ratio</dc:title>
</cp:coreProperties>
</file>